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31" w:rsidRPr="00904C38" w:rsidRDefault="00FA20D2" w:rsidP="00FA20D2">
      <w:pPr>
        <w:widowControl/>
        <w:shd w:val="clear" w:color="auto" w:fill="FFFFFF"/>
        <w:spacing w:beforeLines="50" w:before="156" w:afterLines="50" w:after="156"/>
        <w:jc w:val="left"/>
        <w:rPr>
          <w:rFonts w:ascii="Times New Roman" w:eastAsiaTheme="majorEastAsia" w:hAnsi="Times New Roman" w:cs="Times New Roman"/>
          <w:b/>
          <w:color w:val="333333"/>
          <w:kern w:val="0"/>
          <w:sz w:val="18"/>
          <w:szCs w:val="18"/>
        </w:rPr>
      </w:pPr>
      <w:proofErr w:type="gramStart"/>
      <w:r w:rsidRPr="00904C38">
        <w:rPr>
          <w:rFonts w:ascii="Times New Roman" w:eastAsiaTheme="majorEastAsia" w:hAnsi="Times New Roman" w:cs="Times New Roman"/>
          <w:b/>
          <w:color w:val="333333"/>
          <w:kern w:val="0"/>
          <w:sz w:val="18"/>
          <w:szCs w:val="18"/>
        </w:rPr>
        <w:t>S</w:t>
      </w:r>
      <w:r w:rsidR="00904C38" w:rsidRPr="00904C38">
        <w:rPr>
          <w:rFonts w:ascii="Times New Roman" w:eastAsiaTheme="majorEastAsia" w:hAnsi="Times New Roman" w:cs="Times New Roman" w:hint="eastAsia"/>
          <w:b/>
          <w:color w:val="333333"/>
          <w:kern w:val="0"/>
          <w:sz w:val="18"/>
          <w:szCs w:val="18"/>
        </w:rPr>
        <w:t>1</w:t>
      </w:r>
      <w:r w:rsidR="00904C38">
        <w:rPr>
          <w:rFonts w:ascii="Times New Roman" w:eastAsiaTheme="majorEastAsia" w:hAnsi="Times New Roman" w:cs="Times New Roman" w:hint="eastAsia"/>
          <w:b/>
          <w:color w:val="333333"/>
          <w:kern w:val="0"/>
          <w:sz w:val="18"/>
          <w:szCs w:val="18"/>
        </w:rPr>
        <w:t xml:space="preserve"> </w:t>
      </w:r>
      <w:r w:rsidRPr="00904C38">
        <w:rPr>
          <w:rFonts w:ascii="Times New Roman" w:eastAsiaTheme="majorEastAsia" w:hAnsi="Times New Roman" w:cs="Times New Roman"/>
          <w:b/>
          <w:color w:val="333333"/>
          <w:kern w:val="0"/>
          <w:sz w:val="18"/>
          <w:szCs w:val="18"/>
        </w:rPr>
        <w:t>Table</w:t>
      </w:r>
      <w:r w:rsidR="00904C38">
        <w:rPr>
          <w:rFonts w:ascii="Times New Roman" w:eastAsiaTheme="majorEastAsia" w:hAnsi="Times New Roman" w:cs="Times New Roman" w:hint="eastAsia"/>
          <w:b/>
          <w:color w:val="333333"/>
          <w:kern w:val="0"/>
          <w:sz w:val="18"/>
          <w:szCs w:val="18"/>
        </w:rPr>
        <w:t>.</w:t>
      </w:r>
      <w:proofErr w:type="gramEnd"/>
      <w:r w:rsidRPr="00904C3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2310B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62310B" w:rsidRPr="00070697">
        <w:rPr>
          <w:rFonts w:ascii="Times New Roman" w:hAnsi="Times New Roman" w:cs="Times New Roman"/>
          <w:b/>
          <w:bCs/>
          <w:sz w:val="20"/>
          <w:szCs w:val="20"/>
        </w:rPr>
        <w:t>rimers used in qRT-PCR</w:t>
      </w: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3941"/>
        <w:gridCol w:w="2764"/>
        <w:gridCol w:w="4057"/>
      </w:tblGrid>
      <w:tr w:rsidR="000E4C31" w:rsidTr="00FC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16"/>
                <w:szCs w:val="16"/>
              </w:rPr>
              <w:t>Gene</w:t>
            </w:r>
          </w:p>
        </w:tc>
        <w:tc>
          <w:tcPr>
            <w:tcW w:w="2764" w:type="dxa"/>
            <w:shd w:val="clear" w:color="auto" w:fill="auto"/>
          </w:tcPr>
          <w:p w:rsidR="000E4C31" w:rsidRDefault="00FA20D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16"/>
                <w:szCs w:val="16"/>
              </w:rPr>
              <w:t>Primer</w:t>
            </w:r>
          </w:p>
        </w:tc>
        <w:tc>
          <w:tcPr>
            <w:tcW w:w="4057" w:type="dxa"/>
            <w:shd w:val="clear" w:color="auto" w:fill="auto"/>
          </w:tcPr>
          <w:p w:rsidR="000E4C31" w:rsidRDefault="00D637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16"/>
                <w:szCs w:val="16"/>
              </w:rPr>
              <w:t>Forward and reverse primers 5’</w:t>
            </w:r>
            <w:bookmarkStart w:id="0" w:name="_GoBack"/>
            <w:bookmarkEnd w:id="0"/>
            <w:r w:rsidR="00FA20D2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16"/>
                <w:szCs w:val="16"/>
              </w:rPr>
              <w:t xml:space="preserve"> – 3’</w:t>
            </w:r>
          </w:p>
        </w:tc>
      </w:tr>
      <w:tr w:rsidR="000E4C31" w:rsidTr="00FC373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bCs w:val="0"/>
                <w:i/>
                <w:color w:val="333333"/>
                <w:kern w:val="0"/>
                <w:sz w:val="16"/>
                <w:szCs w:val="16"/>
              </w:rPr>
              <w:t>Patublin1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GTCCCGAAAGATGTCAACGC</w:t>
            </w:r>
          </w:p>
        </w:tc>
      </w:tr>
      <w:tr w:rsidR="000E4C31" w:rsidTr="000E4C3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AGAACACCTCCGCCACGCT</w:t>
            </w:r>
          </w:p>
        </w:tc>
      </w:tr>
      <w:tr w:rsidR="000E4C31" w:rsidTr="00FC373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proofErr w:type="spellStart"/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ent-kaurene</w:t>
            </w:r>
            <w:proofErr w:type="spellEnd"/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GTGCCATTGAGGTGGATTG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ATCACAGACTGCCTACGGAAA</w:t>
            </w:r>
          </w:p>
        </w:tc>
      </w:tr>
      <w:tr w:rsidR="000E4C31" w:rsidTr="00FC373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gibberellin 20 oxidase 1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GACACTTGGCTGGGGACTA</w:t>
            </w:r>
          </w:p>
        </w:tc>
      </w:tr>
      <w:tr w:rsidR="000E4C31" w:rsidTr="00FC373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GTGGATTTATGGAGGTTTTCA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proofErr w:type="spellStart"/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prolycopene</w:t>
            </w:r>
            <w:proofErr w:type="spellEnd"/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 xml:space="preserve"> isomeras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AGTGGTCGGGTCAGGTATG</w:t>
            </w:r>
          </w:p>
        </w:tc>
      </w:tr>
      <w:tr w:rsidR="000E4C31" w:rsidTr="00FC373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TGGAGGAAGTTCTGGGTTTTA</w:t>
            </w:r>
          </w:p>
        </w:tc>
      </w:tr>
      <w:tr w:rsidR="000E4C31" w:rsidTr="00FC3733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9-cis-epoxycarotenoid dioxygenase 3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TGAGGGTGGGATTATGGGTC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TTATGGAACGCTTGGGAGG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9-cis-epoxycarotenoid dioxygenase 2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GCTGCTTTTGCTTCCATC</w:t>
            </w:r>
          </w:p>
        </w:tc>
      </w:tr>
      <w:tr w:rsidR="000E4C31" w:rsidTr="00FC373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CCCTCGTCGCATTCGTTG</w:t>
            </w:r>
          </w:p>
        </w:tc>
      </w:tr>
      <w:tr w:rsidR="000E4C31" w:rsidTr="00FC373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ACC oxidas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GCTGACCTTATCGTCCTGG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CACCAAAGTGAGCAAATACCC</w:t>
            </w:r>
          </w:p>
        </w:tc>
      </w:tr>
      <w:tr w:rsidR="000E4C31" w:rsidTr="00FC373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MAX2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ACCGAGACAGAAATCAAGGC</w:t>
            </w:r>
          </w:p>
        </w:tc>
      </w:tr>
      <w:tr w:rsidR="000E4C31" w:rsidTr="00FC3733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TGAATCTGTTGAACCCATCGT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6A512B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D14-lik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TGGGGCATTCATTGTCGG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GCCACCGTTGTAACCCTTGTC</w:t>
            </w:r>
          </w:p>
        </w:tc>
      </w:tr>
      <w:tr w:rsidR="000E4C31" w:rsidTr="00FC3733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NADPH--cytochrome P450 reductase-lik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GAACTGAAGCCTTTTGTGCC</w:t>
            </w:r>
          </w:p>
        </w:tc>
      </w:tr>
      <w:tr w:rsidR="000E4C31" w:rsidTr="00FC3733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CTTGGTCCTGCCGTATTATTTT</w:t>
            </w:r>
          </w:p>
        </w:tc>
      </w:tr>
      <w:tr w:rsidR="000E4C31" w:rsidTr="00FC3733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E4C31" w:rsidRPr="00486243" w:rsidRDefault="00FA20D2">
            <w:pPr>
              <w:jc w:val="left"/>
              <w:rPr>
                <w:rFonts w:ascii="Times New Roman" w:eastAsia="宋体" w:hAnsi="Times New Roman" w:cs="Times New Roman"/>
                <w:bCs w:val="0"/>
                <w:i/>
                <w:color w:val="333333"/>
                <w:kern w:val="0"/>
                <w:sz w:val="16"/>
                <w:szCs w:val="16"/>
              </w:rPr>
            </w:pPr>
            <w:r w:rsidRPr="00486243">
              <w:rPr>
                <w:rFonts w:ascii="Times New Roman" w:eastAsia="宋体" w:hAnsi="Times New Roman" w:cs="Times New Roman"/>
                <w:b w:val="0"/>
                <w:i/>
                <w:color w:val="333333"/>
                <w:kern w:val="0"/>
                <w:sz w:val="16"/>
                <w:szCs w:val="16"/>
              </w:rPr>
              <w:t>Cytochrome P450 98A2-like</w:t>
            </w:r>
          </w:p>
        </w:tc>
        <w:tc>
          <w:tcPr>
            <w:tcW w:w="2764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Sense</w:t>
            </w:r>
          </w:p>
        </w:tc>
        <w:tc>
          <w:tcPr>
            <w:tcW w:w="4057" w:type="dxa"/>
            <w:tcBorders>
              <w:right w:val="nil"/>
            </w:tcBorders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AGATTCCAAGGGTCCAAAAGA</w:t>
            </w:r>
          </w:p>
        </w:tc>
      </w:tr>
      <w:tr w:rsidR="000E4C31" w:rsidTr="00FC373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bottom"/>
          </w:tcPr>
          <w:p w:rsidR="000E4C31" w:rsidRPr="00486243" w:rsidRDefault="000E4C31">
            <w:pPr>
              <w:rPr>
                <w:rFonts w:ascii="Times New Roman" w:eastAsia="宋体" w:hAnsi="Times New Roman" w:cs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2764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4057" w:type="dxa"/>
            <w:shd w:val="clear" w:color="auto" w:fill="auto"/>
            <w:vAlign w:val="bottom"/>
          </w:tcPr>
          <w:p w:rsidR="000E4C31" w:rsidRDefault="00FA20D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333333"/>
                <w:kern w:val="0"/>
                <w:sz w:val="16"/>
                <w:szCs w:val="16"/>
              </w:rPr>
              <w:t>AGGGAGCATTAGAGGGGTCG</w:t>
            </w:r>
          </w:p>
        </w:tc>
      </w:tr>
    </w:tbl>
    <w:p w:rsidR="000E4C31" w:rsidRPr="00904C38" w:rsidRDefault="000E4C31" w:rsidP="00C11075">
      <w:pPr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</w:p>
    <w:sectPr w:rsidR="000E4C31" w:rsidRPr="00904C38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835" w:rsidRDefault="004A1835" w:rsidP="00D74C9F">
      <w:r>
        <w:separator/>
      </w:r>
    </w:p>
  </w:endnote>
  <w:endnote w:type="continuationSeparator" w:id="0">
    <w:p w:rsidR="004A1835" w:rsidRDefault="004A1835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76D" w:rsidRPr="00D6376D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835" w:rsidRDefault="004A1835" w:rsidP="00D74C9F">
      <w:r>
        <w:separator/>
      </w:r>
    </w:p>
  </w:footnote>
  <w:footnote w:type="continuationSeparator" w:id="0">
    <w:p w:rsidR="004A1835" w:rsidRDefault="004A1835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512CA"/>
    <w:rsid w:val="003574F9"/>
    <w:rsid w:val="00372B99"/>
    <w:rsid w:val="003D0A83"/>
    <w:rsid w:val="003E39F5"/>
    <w:rsid w:val="00443FF9"/>
    <w:rsid w:val="00455BA1"/>
    <w:rsid w:val="00476FD1"/>
    <w:rsid w:val="00486243"/>
    <w:rsid w:val="004930B8"/>
    <w:rsid w:val="004A1835"/>
    <w:rsid w:val="004A7144"/>
    <w:rsid w:val="004B5CDA"/>
    <w:rsid w:val="004E1445"/>
    <w:rsid w:val="005144B4"/>
    <w:rsid w:val="00536567"/>
    <w:rsid w:val="00552691"/>
    <w:rsid w:val="00564FDB"/>
    <w:rsid w:val="005A06B3"/>
    <w:rsid w:val="005B4E66"/>
    <w:rsid w:val="005C6542"/>
    <w:rsid w:val="005E5829"/>
    <w:rsid w:val="005F2960"/>
    <w:rsid w:val="005F363F"/>
    <w:rsid w:val="00614FDA"/>
    <w:rsid w:val="0062310B"/>
    <w:rsid w:val="006A1A62"/>
    <w:rsid w:val="006A512B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1F44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E34C8"/>
    <w:rsid w:val="00BF2C39"/>
    <w:rsid w:val="00C11075"/>
    <w:rsid w:val="00C40107"/>
    <w:rsid w:val="00C41147"/>
    <w:rsid w:val="00C53B6F"/>
    <w:rsid w:val="00C57F89"/>
    <w:rsid w:val="00CA3AD2"/>
    <w:rsid w:val="00CB49BA"/>
    <w:rsid w:val="00CB723B"/>
    <w:rsid w:val="00CF6E3F"/>
    <w:rsid w:val="00D551DF"/>
    <w:rsid w:val="00D6376D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65EF"/>
    <w:rsid w:val="00EC18C7"/>
    <w:rsid w:val="00EC3A74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A24E7E-16D1-479A-97F2-6A170007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151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4</cp:revision>
  <dcterms:created xsi:type="dcterms:W3CDTF">2017-04-03T20:47:00Z</dcterms:created>
  <dcterms:modified xsi:type="dcterms:W3CDTF">2017-09-1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